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700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44298" w14:paraId="55AD186A" w14:textId="77777777" w:rsidTr="00F62960">
        <w:tc>
          <w:tcPr>
            <w:tcW w:w="2074" w:type="dxa"/>
          </w:tcPr>
          <w:p w14:paraId="4A6D2AC1" w14:textId="3DB30ED0" w:rsidR="00944298" w:rsidRPr="00F62960" w:rsidRDefault="0094429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Antibody</w:t>
            </w:r>
          </w:p>
        </w:tc>
        <w:tc>
          <w:tcPr>
            <w:tcW w:w="2074" w:type="dxa"/>
          </w:tcPr>
          <w:p w14:paraId="590E03E8" w14:textId="59F7B3C6" w:rsidR="00944298" w:rsidRPr="00F62960" w:rsidRDefault="0094429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Used for</w:t>
            </w:r>
          </w:p>
        </w:tc>
        <w:tc>
          <w:tcPr>
            <w:tcW w:w="2074" w:type="dxa"/>
          </w:tcPr>
          <w:p w14:paraId="09B8B44D" w14:textId="4D8ABB6F" w:rsidR="00944298" w:rsidRPr="00F62960" w:rsidRDefault="0094429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Cat.</w:t>
            </w:r>
          </w:p>
        </w:tc>
        <w:tc>
          <w:tcPr>
            <w:tcW w:w="2074" w:type="dxa"/>
          </w:tcPr>
          <w:p w14:paraId="0DE9995C" w14:textId="54E8AAF5" w:rsidR="00944298" w:rsidRPr="00F62960" w:rsidRDefault="0094429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Company</w:t>
            </w:r>
          </w:p>
        </w:tc>
      </w:tr>
      <w:tr w:rsidR="00944298" w14:paraId="2484ABDE" w14:textId="77777777" w:rsidTr="00F62960">
        <w:tc>
          <w:tcPr>
            <w:tcW w:w="2074" w:type="dxa"/>
          </w:tcPr>
          <w:p w14:paraId="5C884214" w14:textId="4CF7A2A1" w:rsidR="00944298" w:rsidRPr="00F62960" w:rsidRDefault="0094429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UCK2</w:t>
            </w:r>
          </w:p>
        </w:tc>
        <w:tc>
          <w:tcPr>
            <w:tcW w:w="2074" w:type="dxa"/>
          </w:tcPr>
          <w:p w14:paraId="725BDC3E" w14:textId="13D68182" w:rsidR="00944298" w:rsidRPr="00F62960" w:rsidRDefault="00A874B5" w:rsidP="00F62960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IHC</w:t>
            </w:r>
          </w:p>
        </w:tc>
        <w:tc>
          <w:tcPr>
            <w:tcW w:w="2074" w:type="dxa"/>
          </w:tcPr>
          <w:p w14:paraId="491D34B4" w14:textId="1F357ABE" w:rsidR="00944298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944298" w:rsidRPr="00F629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A874B5" w:rsidRPr="00F62960">
              <w:rPr>
                <w:rFonts w:ascii="Times New Roman" w:hAnsi="Times New Roman" w:cs="Times New Roman"/>
                <w:sz w:val="16"/>
                <w:szCs w:val="16"/>
              </w:rPr>
              <w:t>60222</w:t>
            </w:r>
          </w:p>
        </w:tc>
        <w:tc>
          <w:tcPr>
            <w:tcW w:w="2074" w:type="dxa"/>
          </w:tcPr>
          <w:p w14:paraId="007BB2BD" w14:textId="52A29685" w:rsidR="00944298" w:rsidRPr="00F62960" w:rsidRDefault="0094429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  <w:proofErr w:type="spellEnd"/>
          </w:p>
        </w:tc>
      </w:tr>
      <w:tr w:rsidR="00944298" w14:paraId="53D3EAD3" w14:textId="77777777" w:rsidTr="00F62960">
        <w:tc>
          <w:tcPr>
            <w:tcW w:w="2074" w:type="dxa"/>
          </w:tcPr>
          <w:p w14:paraId="10C227C3" w14:textId="121C5223" w:rsidR="00944298" w:rsidRPr="00F62960" w:rsidRDefault="0094429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UCK2</w:t>
            </w:r>
          </w:p>
        </w:tc>
        <w:tc>
          <w:tcPr>
            <w:tcW w:w="2074" w:type="dxa"/>
          </w:tcPr>
          <w:p w14:paraId="037C2718" w14:textId="16044958" w:rsidR="00944298" w:rsidRPr="00F62960" w:rsidRDefault="00E33CA1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Co-IP/RIP</w:t>
            </w:r>
          </w:p>
        </w:tc>
        <w:tc>
          <w:tcPr>
            <w:tcW w:w="2074" w:type="dxa"/>
          </w:tcPr>
          <w:p w14:paraId="4CF464E0" w14:textId="3D1CD9AE" w:rsidR="00944298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944298" w:rsidRPr="00F629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241281</w:t>
            </w:r>
          </w:p>
        </w:tc>
        <w:tc>
          <w:tcPr>
            <w:tcW w:w="2074" w:type="dxa"/>
          </w:tcPr>
          <w:p w14:paraId="56CEBA74" w14:textId="23984761" w:rsidR="00944298" w:rsidRPr="00F62960" w:rsidRDefault="0094429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  <w:proofErr w:type="spellEnd"/>
          </w:p>
        </w:tc>
      </w:tr>
      <w:tr w:rsidR="00246BA5" w14:paraId="25E57DDB" w14:textId="77777777" w:rsidTr="00F62960">
        <w:tc>
          <w:tcPr>
            <w:tcW w:w="2074" w:type="dxa"/>
          </w:tcPr>
          <w:p w14:paraId="78A6F579" w14:textId="5DEDC27B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pmTOR</w:t>
            </w:r>
            <w:proofErr w:type="spellEnd"/>
          </w:p>
        </w:tc>
        <w:tc>
          <w:tcPr>
            <w:tcW w:w="2074" w:type="dxa"/>
          </w:tcPr>
          <w:p w14:paraId="38240976" w14:textId="2F477ECB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2074" w:type="dxa"/>
          </w:tcPr>
          <w:p w14:paraId="598BB9ED" w14:textId="65765501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5536</w:t>
            </w:r>
          </w:p>
        </w:tc>
        <w:tc>
          <w:tcPr>
            <w:tcW w:w="2074" w:type="dxa"/>
          </w:tcPr>
          <w:p w14:paraId="60688C91" w14:textId="19093D43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Cell signaling tech</w:t>
            </w:r>
          </w:p>
        </w:tc>
      </w:tr>
      <w:tr w:rsidR="00246BA5" w14:paraId="211D794E" w14:textId="77777777" w:rsidTr="00F62960">
        <w:tc>
          <w:tcPr>
            <w:tcW w:w="2074" w:type="dxa"/>
          </w:tcPr>
          <w:p w14:paraId="03E49612" w14:textId="25CC9032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mTOR</w:t>
            </w:r>
          </w:p>
        </w:tc>
        <w:tc>
          <w:tcPr>
            <w:tcW w:w="2074" w:type="dxa"/>
          </w:tcPr>
          <w:p w14:paraId="735DD5DA" w14:textId="0E4AE494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WB</w:t>
            </w:r>
            <w:r w:rsidR="00B2720E" w:rsidRPr="00F62960">
              <w:rPr>
                <w:rFonts w:ascii="Times New Roman" w:hAnsi="Times New Roman" w:cs="Times New Roman"/>
                <w:sz w:val="16"/>
                <w:szCs w:val="16"/>
              </w:rPr>
              <w:t>/IHC</w:t>
            </w:r>
          </w:p>
        </w:tc>
        <w:tc>
          <w:tcPr>
            <w:tcW w:w="2074" w:type="dxa"/>
          </w:tcPr>
          <w:p w14:paraId="71E1F791" w14:textId="6F3D04D3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2720E" w:rsidRPr="00F6296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74" w:type="dxa"/>
          </w:tcPr>
          <w:p w14:paraId="04E35AC2" w14:textId="54167FF0" w:rsidR="00246BA5" w:rsidRPr="00F62960" w:rsidRDefault="00246BA5" w:rsidP="00F62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Cell signaling tech</w:t>
            </w:r>
          </w:p>
        </w:tc>
      </w:tr>
      <w:tr w:rsidR="00944298" w14:paraId="40365E82" w14:textId="77777777" w:rsidTr="00F62960">
        <w:tc>
          <w:tcPr>
            <w:tcW w:w="2074" w:type="dxa"/>
          </w:tcPr>
          <w:p w14:paraId="02C35AFD" w14:textId="426700A0" w:rsidR="00944298" w:rsidRPr="00F62960" w:rsidRDefault="0094429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PDPK1</w:t>
            </w:r>
          </w:p>
        </w:tc>
        <w:tc>
          <w:tcPr>
            <w:tcW w:w="2074" w:type="dxa"/>
          </w:tcPr>
          <w:p w14:paraId="1B86517D" w14:textId="792620F5" w:rsidR="00944298" w:rsidRPr="00F62960" w:rsidRDefault="0094429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2074" w:type="dxa"/>
          </w:tcPr>
          <w:p w14:paraId="0AF0D705" w14:textId="51D10E37" w:rsidR="00944298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944298" w:rsidRPr="00F629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52893</w:t>
            </w:r>
          </w:p>
        </w:tc>
        <w:tc>
          <w:tcPr>
            <w:tcW w:w="2074" w:type="dxa"/>
          </w:tcPr>
          <w:p w14:paraId="5475A48C" w14:textId="585A0FDC" w:rsidR="00944298" w:rsidRPr="00F62960" w:rsidRDefault="0094429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  <w:proofErr w:type="spellEnd"/>
          </w:p>
        </w:tc>
      </w:tr>
      <w:tr w:rsidR="00246BA5" w14:paraId="6CAF7786" w14:textId="77777777" w:rsidTr="00F62960">
        <w:tc>
          <w:tcPr>
            <w:tcW w:w="2074" w:type="dxa"/>
          </w:tcPr>
          <w:p w14:paraId="00D47E4B" w14:textId="1635F34B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pAKT</w:t>
            </w:r>
            <w:proofErr w:type="spellEnd"/>
          </w:p>
        </w:tc>
        <w:tc>
          <w:tcPr>
            <w:tcW w:w="2074" w:type="dxa"/>
          </w:tcPr>
          <w:p w14:paraId="72FDA749" w14:textId="01FA1CB6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2074" w:type="dxa"/>
          </w:tcPr>
          <w:p w14:paraId="08078386" w14:textId="1BF5B9F0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4060</w:t>
            </w:r>
          </w:p>
        </w:tc>
        <w:tc>
          <w:tcPr>
            <w:tcW w:w="2074" w:type="dxa"/>
          </w:tcPr>
          <w:p w14:paraId="234D6F31" w14:textId="4FB1BDD6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Cell signaling tech</w:t>
            </w:r>
          </w:p>
        </w:tc>
      </w:tr>
      <w:tr w:rsidR="00246BA5" w14:paraId="321EC469" w14:textId="77777777" w:rsidTr="00F62960">
        <w:tc>
          <w:tcPr>
            <w:tcW w:w="2074" w:type="dxa"/>
          </w:tcPr>
          <w:p w14:paraId="22894FE2" w14:textId="79FF5C62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AKT</w:t>
            </w:r>
          </w:p>
        </w:tc>
        <w:tc>
          <w:tcPr>
            <w:tcW w:w="2074" w:type="dxa"/>
          </w:tcPr>
          <w:p w14:paraId="08CA62DA" w14:textId="0037E38F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2074" w:type="dxa"/>
          </w:tcPr>
          <w:p w14:paraId="573EFF30" w14:textId="3DD930A7" w:rsidR="00246BA5" w:rsidRPr="00F62960" w:rsidRDefault="0095229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4685</w:t>
            </w:r>
          </w:p>
        </w:tc>
        <w:tc>
          <w:tcPr>
            <w:tcW w:w="2074" w:type="dxa"/>
          </w:tcPr>
          <w:p w14:paraId="26D0C4E8" w14:textId="76EDC173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Cell signaling tech</w:t>
            </w:r>
          </w:p>
        </w:tc>
      </w:tr>
      <w:tr w:rsidR="00246BA5" w14:paraId="552E4BB2" w14:textId="77777777" w:rsidTr="00F62960">
        <w:tc>
          <w:tcPr>
            <w:tcW w:w="2074" w:type="dxa"/>
          </w:tcPr>
          <w:p w14:paraId="6161B899" w14:textId="42497212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pNFKB</w:t>
            </w:r>
            <w:proofErr w:type="spellEnd"/>
          </w:p>
        </w:tc>
        <w:tc>
          <w:tcPr>
            <w:tcW w:w="2074" w:type="dxa"/>
          </w:tcPr>
          <w:p w14:paraId="7CF3B838" w14:textId="54BE89CD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2074" w:type="dxa"/>
          </w:tcPr>
          <w:p w14:paraId="2CEF391A" w14:textId="6C1C14CA" w:rsidR="00952295" w:rsidRPr="00F62960" w:rsidRDefault="0095229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3033</w:t>
            </w:r>
          </w:p>
        </w:tc>
        <w:tc>
          <w:tcPr>
            <w:tcW w:w="2074" w:type="dxa"/>
          </w:tcPr>
          <w:p w14:paraId="706E5E8D" w14:textId="769A75D1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Cell signaling tech</w:t>
            </w:r>
          </w:p>
        </w:tc>
      </w:tr>
      <w:tr w:rsidR="00246BA5" w14:paraId="6A0FDA5C" w14:textId="77777777" w:rsidTr="00F62960">
        <w:tc>
          <w:tcPr>
            <w:tcW w:w="2074" w:type="dxa"/>
          </w:tcPr>
          <w:p w14:paraId="6C1ACAE5" w14:textId="7DB0F2AC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NFKB</w:t>
            </w:r>
          </w:p>
        </w:tc>
        <w:tc>
          <w:tcPr>
            <w:tcW w:w="2074" w:type="dxa"/>
          </w:tcPr>
          <w:p w14:paraId="5AE6AE39" w14:textId="6065468E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2074" w:type="dxa"/>
          </w:tcPr>
          <w:p w14:paraId="5EB6A46F" w14:textId="2F22F343" w:rsidR="00246BA5" w:rsidRPr="00F62960" w:rsidRDefault="0095229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8242</w:t>
            </w:r>
          </w:p>
        </w:tc>
        <w:tc>
          <w:tcPr>
            <w:tcW w:w="2074" w:type="dxa"/>
          </w:tcPr>
          <w:p w14:paraId="1FCF2D76" w14:textId="7E77A7E8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Cell signaling tech</w:t>
            </w:r>
          </w:p>
        </w:tc>
      </w:tr>
      <w:tr w:rsidR="00246BA5" w14:paraId="25CCF28B" w14:textId="77777777" w:rsidTr="00F62960">
        <w:tc>
          <w:tcPr>
            <w:tcW w:w="2074" w:type="dxa"/>
          </w:tcPr>
          <w:p w14:paraId="09675EF8" w14:textId="38256E2A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ICAM1</w:t>
            </w:r>
          </w:p>
        </w:tc>
        <w:tc>
          <w:tcPr>
            <w:tcW w:w="2074" w:type="dxa"/>
          </w:tcPr>
          <w:p w14:paraId="5DB30B5C" w14:textId="38E653FE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WB</w:t>
            </w:r>
            <w:r w:rsidR="00274937" w:rsidRPr="00F62960">
              <w:rPr>
                <w:rFonts w:ascii="Times New Roman" w:hAnsi="Times New Roman" w:cs="Times New Roman"/>
                <w:sz w:val="16"/>
                <w:szCs w:val="16"/>
              </w:rPr>
              <w:t>/IF</w:t>
            </w:r>
          </w:p>
        </w:tc>
        <w:tc>
          <w:tcPr>
            <w:tcW w:w="2074" w:type="dxa"/>
          </w:tcPr>
          <w:p w14:paraId="38C7BC43" w14:textId="5A9F97D3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  <w:r w:rsidR="00274937" w:rsidRPr="00F62960">
              <w:rPr>
                <w:rFonts w:ascii="Times New Roman" w:hAnsi="Times New Roman" w:cs="Times New Roman"/>
                <w:sz w:val="16"/>
                <w:szCs w:val="16"/>
              </w:rPr>
              <w:t>222736</w:t>
            </w:r>
          </w:p>
        </w:tc>
        <w:tc>
          <w:tcPr>
            <w:tcW w:w="2074" w:type="dxa"/>
          </w:tcPr>
          <w:p w14:paraId="618E2922" w14:textId="222348DC" w:rsidR="00246BA5" w:rsidRPr="00F62960" w:rsidRDefault="00246BA5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62960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  <w:proofErr w:type="spellEnd"/>
          </w:p>
        </w:tc>
      </w:tr>
      <w:tr w:rsidR="006F6C24" w14:paraId="2CDED2C9" w14:textId="77777777" w:rsidTr="00F62960">
        <w:tc>
          <w:tcPr>
            <w:tcW w:w="2074" w:type="dxa"/>
          </w:tcPr>
          <w:p w14:paraId="2669C029" w14:textId="6DD7DD98" w:rsidR="006F6C24" w:rsidRPr="00F62960" w:rsidRDefault="006F6C24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condary antibodies</w:t>
            </w:r>
          </w:p>
        </w:tc>
        <w:tc>
          <w:tcPr>
            <w:tcW w:w="2074" w:type="dxa"/>
          </w:tcPr>
          <w:p w14:paraId="41FDAC14" w14:textId="41A2E694" w:rsidR="006F6C24" w:rsidRPr="00F62960" w:rsidRDefault="006F6C24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074" w:type="dxa"/>
          </w:tcPr>
          <w:p w14:paraId="3BBF442C" w14:textId="359C517A" w:rsidR="006F6C24" w:rsidRPr="00F62960" w:rsidRDefault="006F6C24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-2301 (R); ZB-2305 (M)</w:t>
            </w:r>
          </w:p>
        </w:tc>
        <w:tc>
          <w:tcPr>
            <w:tcW w:w="2074" w:type="dxa"/>
          </w:tcPr>
          <w:p w14:paraId="33A71BB6" w14:textId="40D2A862" w:rsidR="006F6C24" w:rsidRPr="00F62960" w:rsidRDefault="006F6C24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GB-BIO</w:t>
            </w:r>
          </w:p>
        </w:tc>
      </w:tr>
      <w:tr w:rsidR="006F6C24" w14:paraId="0600A270" w14:textId="77777777" w:rsidTr="00F62960">
        <w:tc>
          <w:tcPr>
            <w:tcW w:w="2074" w:type="dxa"/>
          </w:tcPr>
          <w:p w14:paraId="6665B7C4" w14:textId="5949C302" w:rsidR="006F6C24" w:rsidRPr="00F62960" w:rsidRDefault="006F6C24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condary antibodies</w:t>
            </w:r>
          </w:p>
        </w:tc>
        <w:tc>
          <w:tcPr>
            <w:tcW w:w="2074" w:type="dxa"/>
          </w:tcPr>
          <w:p w14:paraId="6747CF9D" w14:textId="6F12797C" w:rsidR="006F6C24" w:rsidRPr="00F62960" w:rsidRDefault="006F6C24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74" w:type="dxa"/>
          </w:tcPr>
          <w:p w14:paraId="48F4AC13" w14:textId="26F329E4" w:rsidR="006F6C24" w:rsidRPr="00F62960" w:rsidRDefault="003D270F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270F">
              <w:rPr>
                <w:rFonts w:ascii="Times New Roman" w:hAnsi="Times New Roman" w:cs="Times New Roman"/>
                <w:sz w:val="16"/>
                <w:szCs w:val="16"/>
              </w:rPr>
              <w:t>ZF-0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R); </w:t>
            </w:r>
            <w:r w:rsidRPr="003D270F">
              <w:rPr>
                <w:rFonts w:ascii="Times New Roman" w:hAnsi="Times New Roman" w:cs="Times New Roman"/>
                <w:sz w:val="16"/>
                <w:szCs w:val="16"/>
              </w:rPr>
              <w:t>ZF-05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2074" w:type="dxa"/>
          </w:tcPr>
          <w:p w14:paraId="6D7A4046" w14:textId="36D996F2" w:rsidR="006F6C24" w:rsidRPr="00F62960" w:rsidRDefault="003D270F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GB-BIO</w:t>
            </w:r>
          </w:p>
        </w:tc>
      </w:tr>
      <w:tr w:rsidR="006F6C24" w14:paraId="405BB5E9" w14:textId="77777777" w:rsidTr="00F62960">
        <w:tc>
          <w:tcPr>
            <w:tcW w:w="2074" w:type="dxa"/>
          </w:tcPr>
          <w:p w14:paraId="7D40382B" w14:textId="4775A26B" w:rsidR="006F6C24" w:rsidRPr="00F62960" w:rsidRDefault="003D270F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condary antibodies</w:t>
            </w:r>
          </w:p>
        </w:tc>
        <w:tc>
          <w:tcPr>
            <w:tcW w:w="2074" w:type="dxa"/>
          </w:tcPr>
          <w:p w14:paraId="23B7CC86" w14:textId="19D8E650" w:rsidR="006F6C24" w:rsidRPr="00F62960" w:rsidRDefault="003D270F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2074" w:type="dxa"/>
          </w:tcPr>
          <w:p w14:paraId="5D2DF0BE" w14:textId="1AB0A77F" w:rsidR="006F6C24" w:rsidRPr="00F62960" w:rsidRDefault="00924A6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03</w:t>
            </w:r>
          </w:p>
        </w:tc>
        <w:tc>
          <w:tcPr>
            <w:tcW w:w="2074" w:type="dxa"/>
          </w:tcPr>
          <w:p w14:paraId="46798E7A" w14:textId="4E663FCD" w:rsidR="006F6C24" w:rsidRPr="00F62960" w:rsidRDefault="00924A68" w:rsidP="00F629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A68">
              <w:rPr>
                <w:rFonts w:ascii="Times New Roman" w:hAnsi="Times New Roman" w:cs="Times New Roman"/>
                <w:sz w:val="16"/>
                <w:szCs w:val="16"/>
              </w:rPr>
              <w:t>Vector Laboratories</w:t>
            </w:r>
          </w:p>
        </w:tc>
      </w:tr>
    </w:tbl>
    <w:p w14:paraId="1F8510DD" w14:textId="76EEE6E7" w:rsidR="00F9280E" w:rsidRDefault="00F9280E"/>
    <w:p w14:paraId="461D174A" w14:textId="378587E5" w:rsidR="00F62960" w:rsidRPr="00F62960" w:rsidRDefault="00F62960">
      <w:pPr>
        <w:rPr>
          <w:rFonts w:ascii="Times New Roman" w:hAnsi="Times New Roman" w:cs="Times New Roman"/>
          <w:sz w:val="20"/>
          <w:szCs w:val="20"/>
        </w:rPr>
      </w:pPr>
      <w:r w:rsidRPr="00F62960">
        <w:rPr>
          <w:rFonts w:ascii="Times New Roman" w:hAnsi="Times New Roman" w:cs="Times New Roman"/>
          <w:sz w:val="20"/>
          <w:szCs w:val="20"/>
        </w:rPr>
        <w:t>STable1</w:t>
      </w:r>
    </w:p>
    <w:sectPr w:rsidR="00F62960" w:rsidRPr="00F62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0473D" w14:textId="77777777" w:rsidR="00973727" w:rsidRDefault="00973727" w:rsidP="00944298">
      <w:r>
        <w:separator/>
      </w:r>
    </w:p>
  </w:endnote>
  <w:endnote w:type="continuationSeparator" w:id="0">
    <w:p w14:paraId="04602366" w14:textId="77777777" w:rsidR="00973727" w:rsidRDefault="00973727" w:rsidP="00944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2A0D2" w14:textId="77777777" w:rsidR="00973727" w:rsidRDefault="00973727" w:rsidP="00944298">
      <w:r>
        <w:separator/>
      </w:r>
    </w:p>
  </w:footnote>
  <w:footnote w:type="continuationSeparator" w:id="0">
    <w:p w14:paraId="1C198CE7" w14:textId="77777777" w:rsidR="00973727" w:rsidRDefault="00973727" w:rsidP="00944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60"/>
    <w:rsid w:val="00246BA5"/>
    <w:rsid w:val="00274937"/>
    <w:rsid w:val="002E1111"/>
    <w:rsid w:val="003D270F"/>
    <w:rsid w:val="004457D1"/>
    <w:rsid w:val="0048631C"/>
    <w:rsid w:val="006F6C24"/>
    <w:rsid w:val="00822258"/>
    <w:rsid w:val="00924A68"/>
    <w:rsid w:val="00944298"/>
    <w:rsid w:val="00952295"/>
    <w:rsid w:val="00973727"/>
    <w:rsid w:val="009F26A5"/>
    <w:rsid w:val="00A874B5"/>
    <w:rsid w:val="00B20DD4"/>
    <w:rsid w:val="00B24CF5"/>
    <w:rsid w:val="00B2720E"/>
    <w:rsid w:val="00B5523A"/>
    <w:rsid w:val="00E33CA1"/>
    <w:rsid w:val="00E43460"/>
    <w:rsid w:val="00F62960"/>
    <w:rsid w:val="00F9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8FB19"/>
  <w15:chartTrackingRefBased/>
  <w15:docId w15:val="{FD6D7D6D-B662-47A6-A04C-3B41F0F1D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2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298"/>
    <w:rPr>
      <w:sz w:val="18"/>
      <w:szCs w:val="18"/>
    </w:rPr>
  </w:style>
  <w:style w:type="table" w:styleId="a7">
    <w:name w:val="Table Grid"/>
    <w:basedOn w:val="a1"/>
    <w:uiPriority w:val="39"/>
    <w:rsid w:val="00944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德海</dc:creator>
  <cp:keywords/>
  <dc:description/>
  <cp:lastModifiedBy>吴 德海</cp:lastModifiedBy>
  <cp:revision>9</cp:revision>
  <dcterms:created xsi:type="dcterms:W3CDTF">2022-03-26T01:54:00Z</dcterms:created>
  <dcterms:modified xsi:type="dcterms:W3CDTF">2022-06-01T06:17:00Z</dcterms:modified>
</cp:coreProperties>
</file>